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TABLE S1</w:t>
      </w:r>
    </w:p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rtl w:val="true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18"/>
          <w:szCs w:val="18"/>
        </w:rPr>
        <w:t>MATERIALS USED</w:t>
      </w:r>
      <w:r>
        <w:rPr>
          <w:rFonts w:cs="Arial" w:ascii="Arial" w:hAnsi="Arial"/>
          <w:sz w:val="18"/>
          <w:szCs w:val="18"/>
          <w:rtl w:val="true"/>
        </w:rPr>
        <w:t xml:space="preserve"> </w:t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rtl w:val="true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FEEDER DERIV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  <w:rtl w:val="true"/>
        </w:rPr>
      </w:r>
    </w:p>
    <w:tbl>
      <w:tblPr>
        <w:bidiVisual w:val="true"/>
        <w:tblW w:w="10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1405"/>
        <w:gridCol w:w="2130"/>
        <w:gridCol w:w="1904"/>
        <w:gridCol w:w="2610"/>
      </w:tblGrid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C Tested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talogue #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pli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terial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 30081.0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cl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EM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 30034.0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cl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Glutamine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 30221-1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cl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 Water for Injection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 30028.0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cl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S without Ca or Mg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K-DMSO-1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AK Chemi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osure DMSO-USP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, Sterility, Mycoplasm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-498E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z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Serum, Male Only AB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63-01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itroge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ypLE Select</w:t>
            </w:r>
          </w:p>
        </w:tc>
      </w:tr>
      <w:tr>
        <w:trPr/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, Sterility, Mycoplasma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G100-00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ge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 Gelatin 100 kD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rtl w:val="true"/>
        </w:rPr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rtl w:val="true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hESC DERIVATION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  <w:rtl w:val="true"/>
        </w:rPr>
      </w:r>
    </w:p>
    <w:tbl>
      <w:tblPr>
        <w:bidiVisual w:val="true"/>
        <w:tblW w:w="109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855"/>
        <w:gridCol w:w="2130"/>
        <w:gridCol w:w="1904"/>
        <w:gridCol w:w="2610"/>
      </w:tblGrid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QC Teste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rad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talogue #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pplie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aterial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, Sterility, Mycoplasm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on-GMP production with GMP-like documentation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233-FB-025/CF + 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20 mM Tris, 1.0 M NaCl, pH 7.0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&amp;D System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mbinant-human basic FGF, Carrier Free (146 aa) + Tris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14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-102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oper Surgic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"/>
              </w:rPr>
              <w:t xml:space="preserve">Quinns Advantage® </w:t>
            </w:r>
            <w:r>
              <w:rPr>
                <w:rStyle w:val="StrongEmphasis"/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"/>
              </w:rPr>
              <w:t>Blastocyst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"/>
              </w:rPr>
              <w:t xml:space="preserve"> </w:t>
            </w:r>
            <w:r>
              <w:rPr>
                <w:rStyle w:val="StrongEmphasis"/>
                <w:rFonts w:cs="Arial" w:ascii="Arial" w:hAnsi="Arial"/>
                <w:b w:val="false"/>
                <w:bCs w:val="false"/>
                <w:color w:val="000000"/>
                <w:sz w:val="18"/>
                <w:szCs w:val="18"/>
                <w:lang w:val="en"/>
              </w:rPr>
              <w:t>Mediu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"/>
              </w:rPr>
              <w:t xml:space="preserve"> 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RT-1026/2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oper Surgic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Quinn's Advantag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®</w:t>
            </w:r>
            <w:r>
              <w:rPr>
                <w:rFonts w:cs="Arial" w:ascii="Arial" w:hAnsi="Arial"/>
                <w:sz w:val="18"/>
                <w:szCs w:val="18"/>
              </w:rPr>
              <w:t xml:space="preserve"> Cleavage Medium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ART-</w:t>
            </w:r>
          </w:p>
          <w:p>
            <w:pPr>
              <w:pStyle w:val="Normal"/>
              <w:bidi w:val="0"/>
              <w:jc w:val="center"/>
              <w:rPr>
                <w:rFonts w:ascii="Arial" w:hAnsi="Arial" w:eastAsia="Arial Unicode MS" w:cs="Arial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sz w:val="18"/>
                <w:szCs w:val="18"/>
              </w:rPr>
              <w:t>3010/1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ooper Surgic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Quinn's Advantag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®</w:t>
            </w:r>
            <w:r>
              <w:rPr>
                <w:rFonts w:cs="Arial" w:ascii="Arial" w:hAnsi="Arial"/>
                <w:sz w:val="18"/>
                <w:szCs w:val="18"/>
              </w:rPr>
              <w:t xml:space="preserve"> Serum Protein Supplement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eastAsia="Arial Unicode MS" w:cs="Arial"/>
                <w:sz w:val="18"/>
                <w:szCs w:val="18"/>
                <w:lang w:val="pt-PT"/>
              </w:rPr>
            </w:pPr>
            <w:r>
              <w:rPr>
                <w:rFonts w:eastAsia="Arial Unicode MS" w:cs="Arial" w:ascii="Arial" w:hAnsi="Arial"/>
                <w:sz w:val="18"/>
                <w:szCs w:val="18"/>
                <w:lang w:val="pt-PT"/>
              </w:rPr>
              <w:t>ART-400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oper Surgic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inn's Oil for Tissue Cultur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126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vine Scientif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F - Hepes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124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vine Scientif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bryo Thaw Media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, Sterility, Mycoplasm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88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vine Scientific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HSA</w:t>
            </w:r>
            <w:r>
              <w:rPr>
                <w:rFonts w:cs="Arial" w:ascii="Arial" w:hAnsi="Arial"/>
                <w:sz w:val="18"/>
                <w:szCs w:val="18"/>
                <w:rtl w:val="true"/>
              </w:rPr>
              <w:t xml:space="preserve"> 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Serum Albumin (100mg/ml)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193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vine Scientific</w:t>
            </w:r>
          </w:p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thetic Serum Substitute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T-8019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oper Surgic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inn's Advantage Thaw Kit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, Sterility, Mycoplasm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Geni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Gro® SCGM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30238.01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clo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ssential Amino Acids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, Sterility, Mycoplasm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-90137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vine Scientif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 Kit Thaw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, Sterility, Mycoplasm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0222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Life Soluti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-172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oStor CS10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L, Sterility, Mycoplasma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M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-90133-SO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vine Scientifi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t- Kit Freeze Solutions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cs="Miriam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1:52:00Z</dcterms:created>
  <dc:creator>Shelly</dc:creator>
  <dc:description/>
  <cp:keywords/>
  <dc:language>en-US</dc:language>
  <cp:lastModifiedBy>Shelly</cp:lastModifiedBy>
  <dcterms:modified xsi:type="dcterms:W3CDTF">2012-04-05T12:20:00Z</dcterms:modified>
  <cp:revision>16</cp:revision>
  <dc:subject/>
  <dc:title>TABLE XX</dc:title>
</cp:coreProperties>
</file>